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39E7F" w14:textId="143D2546" w:rsidR="0077337D" w:rsidRPr="00996975" w:rsidRDefault="0077337D" w:rsidP="00A67E32">
      <w:pPr>
        <w:spacing w:line="480" w:lineRule="auto"/>
        <w:rPr>
          <w:rFonts w:cs="Times New Roman"/>
        </w:rPr>
      </w:pPr>
      <w:r w:rsidRPr="004807A7">
        <w:rPr>
          <w:rFonts w:cs="Times New Roman"/>
          <w:b/>
        </w:rPr>
        <w:t>Table S</w:t>
      </w:r>
      <w:r w:rsidR="00012C99">
        <w:rPr>
          <w:rFonts w:cs="Times New Roman"/>
          <w:b/>
        </w:rPr>
        <w:t>3</w:t>
      </w:r>
      <w:r w:rsidRPr="00996975">
        <w:rPr>
          <w:rFonts w:cs="Times New Roman"/>
        </w:rPr>
        <w:t xml:space="preserve">. Planting sample sizes and seedling establishment information after 16 months of growth at each of the three sites and for each seed provenance. </w:t>
      </w:r>
    </w:p>
    <w:tbl>
      <w:tblPr>
        <w:tblW w:w="683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919"/>
        <w:gridCol w:w="1093"/>
        <w:gridCol w:w="897"/>
        <w:gridCol w:w="924"/>
      </w:tblGrid>
      <w:tr w:rsidR="0077337D" w:rsidRPr="00996975" w14:paraId="427E13C0" w14:textId="77777777" w:rsidTr="00074A71">
        <w:trPr>
          <w:trHeight w:val="360"/>
        </w:trPr>
        <w:tc>
          <w:tcPr>
            <w:tcW w:w="3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342642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AC8DB0" w14:textId="77777777" w:rsidR="0077337D" w:rsidRPr="00996975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n </w:t>
            </w:r>
            <w:r w:rsidRPr="0099697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planted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C47F5E" w14:textId="77777777" w:rsidR="0077337D" w:rsidRPr="00996975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n </w:t>
            </w:r>
            <w:r w:rsidRPr="0099697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alive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56F83D" w14:textId="77777777" w:rsidR="0077337D" w:rsidRPr="00996975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n </w:t>
            </w:r>
            <w:r w:rsidRPr="0099697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dead</w:t>
            </w:r>
          </w:p>
        </w:tc>
      </w:tr>
      <w:tr w:rsidR="0077337D" w:rsidRPr="00996975" w14:paraId="6A88E5B3" w14:textId="77777777" w:rsidTr="00074A71">
        <w:trPr>
          <w:trHeight w:val="300"/>
        </w:trPr>
        <w:tc>
          <w:tcPr>
            <w:tcW w:w="3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C8938C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onarto Woodland site</w:t>
            </w:r>
          </w:p>
        </w:tc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14:paraId="1ED16A28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62E24397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1D47E780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77337D" w:rsidRPr="00996975" w14:paraId="144D4F52" w14:textId="77777777" w:rsidTr="00074A71">
        <w:trPr>
          <w:trHeight w:val="300"/>
        </w:trPr>
        <w:tc>
          <w:tcPr>
            <w:tcW w:w="3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E0F9D1" w14:textId="77777777" w:rsidR="0077337D" w:rsidRPr="00996975" w:rsidRDefault="0077337D" w:rsidP="00A67E32">
            <w:pPr>
              <w:spacing w:line="480" w:lineRule="auto"/>
              <w:ind w:firstLine="3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Monarto Woodland source</w:t>
            </w:r>
          </w:p>
        </w:tc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14:paraId="71DC8F14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3569EF66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3C11DCB8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7337D" w:rsidRPr="00996975" w14:paraId="521AE7B6" w14:textId="77777777" w:rsidTr="00074A71">
        <w:trPr>
          <w:trHeight w:val="300"/>
        </w:trPr>
        <w:tc>
          <w:tcPr>
            <w:tcW w:w="3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E8B369" w14:textId="77777777" w:rsidR="0077337D" w:rsidRPr="00996975" w:rsidRDefault="0077337D" w:rsidP="00A67E32">
            <w:pPr>
              <w:spacing w:line="480" w:lineRule="auto"/>
              <w:ind w:firstLine="3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Yookamurra</w:t>
            </w:r>
            <w:r w:rsidRPr="00996975">
              <w:rPr>
                <w:rFonts w:eastAsia="Times New Roman" w:cs="Times New Roman"/>
                <w:sz w:val="20"/>
                <w:szCs w:val="20"/>
              </w:rPr>
              <w:t xml:space="preserve"> Sanctuary</w:t>
            </w: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ource</w:t>
            </w:r>
          </w:p>
        </w:tc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14:paraId="1E37ACF2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58F285AC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6AFEF571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7337D" w:rsidRPr="00996975" w14:paraId="3F012937" w14:textId="77777777" w:rsidTr="00074A71">
        <w:trPr>
          <w:trHeight w:val="300"/>
        </w:trPr>
        <w:tc>
          <w:tcPr>
            <w:tcW w:w="3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380E1A" w14:textId="77777777" w:rsidR="0077337D" w:rsidRPr="00996975" w:rsidRDefault="0077337D" w:rsidP="00A67E32">
            <w:pPr>
              <w:spacing w:line="480" w:lineRule="auto"/>
              <w:ind w:firstLine="3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Scotia</w:t>
            </w:r>
            <w:r w:rsidRPr="00996975">
              <w:rPr>
                <w:rFonts w:eastAsia="Times New Roman" w:cs="Times New Roman"/>
                <w:sz w:val="20"/>
                <w:szCs w:val="20"/>
              </w:rPr>
              <w:t xml:space="preserve"> Sanctuary</w:t>
            </w: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ource</w:t>
            </w:r>
          </w:p>
        </w:tc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14:paraId="1A81E53F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044467A6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4F4902E7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77337D" w:rsidRPr="00996975" w14:paraId="68597203" w14:textId="77777777" w:rsidTr="00074A71">
        <w:trPr>
          <w:trHeight w:val="300"/>
        </w:trPr>
        <w:tc>
          <w:tcPr>
            <w:tcW w:w="3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96FFE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ookamurra</w:t>
            </w:r>
            <w:r w:rsidRPr="00996975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996975">
              <w:rPr>
                <w:rFonts w:eastAsia="Times New Roman" w:cs="Times New Roman"/>
                <w:i/>
                <w:sz w:val="20"/>
                <w:szCs w:val="20"/>
              </w:rPr>
              <w:t>Sanctuary</w:t>
            </w:r>
            <w:r w:rsidRPr="0099697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14:paraId="7DE3B0A8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22FD0D47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60F3142A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77337D" w:rsidRPr="00996975" w14:paraId="10DA96E4" w14:textId="77777777" w:rsidTr="00074A71">
        <w:trPr>
          <w:trHeight w:val="300"/>
        </w:trPr>
        <w:tc>
          <w:tcPr>
            <w:tcW w:w="3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77C65D" w14:textId="77777777" w:rsidR="0077337D" w:rsidRPr="00996975" w:rsidRDefault="0077337D" w:rsidP="00A67E32">
            <w:pPr>
              <w:spacing w:line="480" w:lineRule="auto"/>
              <w:ind w:firstLine="3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Monarto Woodland source</w:t>
            </w:r>
          </w:p>
        </w:tc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14:paraId="7001BF7D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0E1C1939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67004817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77337D" w:rsidRPr="00996975" w14:paraId="01E020DA" w14:textId="77777777" w:rsidTr="00074A71">
        <w:trPr>
          <w:trHeight w:val="300"/>
        </w:trPr>
        <w:tc>
          <w:tcPr>
            <w:tcW w:w="3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DB57F6" w14:textId="77777777" w:rsidR="0077337D" w:rsidRPr="00996975" w:rsidRDefault="0077337D" w:rsidP="00A67E32">
            <w:pPr>
              <w:spacing w:line="480" w:lineRule="auto"/>
              <w:ind w:firstLine="3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ookamurra </w:t>
            </w:r>
            <w:r w:rsidRPr="00996975">
              <w:rPr>
                <w:rFonts w:eastAsia="Times New Roman" w:cs="Times New Roman"/>
                <w:sz w:val="20"/>
                <w:szCs w:val="20"/>
              </w:rPr>
              <w:t>Sanctuary</w:t>
            </w: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ource</w:t>
            </w:r>
          </w:p>
        </w:tc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14:paraId="75CA3581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69739E75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1392CD71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7337D" w:rsidRPr="00996975" w14:paraId="7D9C1FC6" w14:textId="77777777" w:rsidTr="00074A71">
        <w:trPr>
          <w:trHeight w:val="300"/>
        </w:trPr>
        <w:tc>
          <w:tcPr>
            <w:tcW w:w="3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58F289" w14:textId="77777777" w:rsidR="0077337D" w:rsidRPr="00996975" w:rsidRDefault="0077337D" w:rsidP="00A67E32">
            <w:pPr>
              <w:spacing w:line="480" w:lineRule="auto"/>
              <w:ind w:firstLine="3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cotia </w:t>
            </w:r>
            <w:r w:rsidRPr="00996975">
              <w:rPr>
                <w:rFonts w:eastAsia="Times New Roman" w:cs="Times New Roman"/>
                <w:sz w:val="20"/>
                <w:szCs w:val="20"/>
              </w:rPr>
              <w:t>Sanctuary</w:t>
            </w: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ource</w:t>
            </w:r>
          </w:p>
        </w:tc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14:paraId="055D331D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637E92A2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09CC4C69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77337D" w:rsidRPr="00996975" w14:paraId="1B2E193E" w14:textId="77777777" w:rsidTr="00074A71">
        <w:trPr>
          <w:trHeight w:val="300"/>
        </w:trPr>
        <w:tc>
          <w:tcPr>
            <w:tcW w:w="3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7BE1A5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cotia</w:t>
            </w:r>
            <w:r w:rsidRPr="00996975">
              <w:rPr>
                <w:rFonts w:eastAsia="Times New Roman" w:cs="Times New Roman"/>
                <w:i/>
                <w:sz w:val="20"/>
                <w:szCs w:val="20"/>
              </w:rPr>
              <w:t xml:space="preserve"> Sanctuary</w:t>
            </w:r>
            <w:r w:rsidRPr="0099697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14:paraId="508C5460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328DD41F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060F7CA9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77337D" w:rsidRPr="00996975" w14:paraId="59656880" w14:textId="77777777" w:rsidTr="00074A71">
        <w:trPr>
          <w:trHeight w:val="300"/>
        </w:trPr>
        <w:tc>
          <w:tcPr>
            <w:tcW w:w="3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8B1BB1" w14:textId="77777777" w:rsidR="0077337D" w:rsidRPr="00996975" w:rsidRDefault="0077337D" w:rsidP="00A67E32">
            <w:pPr>
              <w:spacing w:line="480" w:lineRule="auto"/>
              <w:ind w:firstLine="3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Monarto Woodland source</w:t>
            </w:r>
          </w:p>
        </w:tc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14:paraId="3DB229AC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76F57330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4150F21F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77337D" w:rsidRPr="00996975" w14:paraId="5FE742D2" w14:textId="77777777" w:rsidTr="00074A71">
        <w:trPr>
          <w:trHeight w:val="300"/>
        </w:trPr>
        <w:tc>
          <w:tcPr>
            <w:tcW w:w="39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66DD27" w14:textId="77777777" w:rsidR="0077337D" w:rsidRPr="00996975" w:rsidRDefault="0077337D" w:rsidP="00A67E32">
            <w:pPr>
              <w:spacing w:line="480" w:lineRule="auto"/>
              <w:ind w:firstLine="3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ookamurra </w:t>
            </w:r>
            <w:r w:rsidRPr="00996975">
              <w:rPr>
                <w:rFonts w:eastAsia="Times New Roman" w:cs="Times New Roman"/>
                <w:sz w:val="20"/>
                <w:szCs w:val="20"/>
              </w:rPr>
              <w:t>Sanctuary</w:t>
            </w: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ource</w:t>
            </w:r>
          </w:p>
        </w:tc>
        <w:tc>
          <w:tcPr>
            <w:tcW w:w="1093" w:type="dxa"/>
            <w:tcBorders>
              <w:left w:val="nil"/>
              <w:right w:val="nil"/>
            </w:tcBorders>
            <w:vAlign w:val="center"/>
          </w:tcPr>
          <w:p w14:paraId="5F3EF529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97" w:type="dxa"/>
            <w:tcBorders>
              <w:left w:val="nil"/>
              <w:right w:val="nil"/>
            </w:tcBorders>
            <w:vAlign w:val="center"/>
          </w:tcPr>
          <w:p w14:paraId="0D50177D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24" w:type="dxa"/>
            <w:tcBorders>
              <w:left w:val="nil"/>
              <w:right w:val="nil"/>
            </w:tcBorders>
            <w:vAlign w:val="center"/>
          </w:tcPr>
          <w:p w14:paraId="54A1D7F9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77337D" w:rsidRPr="00996975" w14:paraId="0DD44C74" w14:textId="77777777" w:rsidTr="00074A71">
        <w:trPr>
          <w:trHeight w:val="300"/>
        </w:trPr>
        <w:tc>
          <w:tcPr>
            <w:tcW w:w="39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FB6A8D" w14:textId="77777777" w:rsidR="0077337D" w:rsidRPr="00996975" w:rsidRDefault="0077337D" w:rsidP="00A67E32">
            <w:pPr>
              <w:spacing w:line="480" w:lineRule="auto"/>
              <w:ind w:firstLine="31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cotia </w:t>
            </w:r>
            <w:r w:rsidRPr="00996975">
              <w:rPr>
                <w:rFonts w:eastAsia="Times New Roman" w:cs="Times New Roman"/>
                <w:sz w:val="20"/>
                <w:szCs w:val="20"/>
              </w:rPr>
              <w:t>Sanctuary</w:t>
            </w: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ource</w:t>
            </w:r>
          </w:p>
        </w:tc>
        <w:tc>
          <w:tcPr>
            <w:tcW w:w="10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9336B27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9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A29F65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2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DC9B292" w14:textId="77777777" w:rsidR="0077337D" w:rsidRPr="00996975" w:rsidRDefault="0077337D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</w:tr>
    </w:tbl>
    <w:p w14:paraId="5664B186" w14:textId="14EA303B" w:rsidR="00012C99" w:rsidRDefault="00012C99" w:rsidP="004D1CAA">
      <w:pPr>
        <w:spacing w:line="480" w:lineRule="auto"/>
        <w:rPr>
          <w:rFonts w:cs="Times New Roman"/>
          <w:b/>
        </w:rPr>
      </w:pPr>
      <w:bookmarkStart w:id="0" w:name="_GoBack"/>
      <w:bookmarkEnd w:id="0"/>
    </w:p>
    <w:sectPr w:rsidR="00012C99" w:rsidSect="003277FF">
      <w:footerReference w:type="even" r:id="rId7"/>
      <w:footerReference w:type="default" r:id="rId8"/>
      <w:pgSz w:w="11900" w:h="16820"/>
      <w:pgMar w:top="1701" w:right="1701" w:bottom="1701" w:left="1701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3380B" w14:textId="77777777" w:rsidR="00842D13" w:rsidRDefault="002C098B">
      <w:r>
        <w:separator/>
      </w:r>
    </w:p>
  </w:endnote>
  <w:endnote w:type="continuationSeparator" w:id="0">
    <w:p w14:paraId="5C1C4D19" w14:textId="77777777" w:rsidR="00842D13" w:rsidRDefault="002C0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428996" w14:textId="77777777" w:rsidR="00636A53" w:rsidRDefault="0077337D" w:rsidP="00723C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A4EA34" w14:textId="77777777" w:rsidR="00636A53" w:rsidRDefault="004D1CAA" w:rsidP="00C03D1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20463" w14:textId="77777777" w:rsidR="00636A53" w:rsidRDefault="0077337D" w:rsidP="00723C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1CAA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BF12B9" w14:textId="77777777" w:rsidR="00636A53" w:rsidRDefault="004D1CAA" w:rsidP="00C03D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103D0D" w14:textId="77777777" w:rsidR="00842D13" w:rsidRDefault="002C098B">
      <w:r>
        <w:separator/>
      </w:r>
    </w:p>
  </w:footnote>
  <w:footnote w:type="continuationSeparator" w:id="0">
    <w:p w14:paraId="70F2C53E" w14:textId="77777777" w:rsidR="00842D13" w:rsidRDefault="002C0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37D"/>
    <w:rsid w:val="00007E04"/>
    <w:rsid w:val="00012C99"/>
    <w:rsid w:val="000158B9"/>
    <w:rsid w:val="000532D9"/>
    <w:rsid w:val="00163483"/>
    <w:rsid w:val="002C098B"/>
    <w:rsid w:val="002D7EE4"/>
    <w:rsid w:val="0032195D"/>
    <w:rsid w:val="003C6C5B"/>
    <w:rsid w:val="00475276"/>
    <w:rsid w:val="004D1CAA"/>
    <w:rsid w:val="006E109B"/>
    <w:rsid w:val="00712865"/>
    <w:rsid w:val="0077337D"/>
    <w:rsid w:val="00842D13"/>
    <w:rsid w:val="00887A94"/>
    <w:rsid w:val="00A67E32"/>
    <w:rsid w:val="00CF3558"/>
    <w:rsid w:val="00DA744B"/>
    <w:rsid w:val="00DD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489B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37D"/>
    <w:rPr>
      <w:rFonts w:ascii="Times New Roman" w:hAnsi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E04"/>
    <w:rPr>
      <w:rFonts w:ascii="Lucida Grande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04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rsid w:val="0077337D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lang w:eastAsia="en-US"/>
    </w:rPr>
  </w:style>
  <w:style w:type="character" w:customStyle="1" w:styleId="FooterChar">
    <w:name w:val="Footer Char"/>
    <w:basedOn w:val="DefaultParagraphFont"/>
    <w:link w:val="Footer"/>
    <w:rsid w:val="0077337D"/>
    <w:rPr>
      <w:rFonts w:ascii="Cambria" w:eastAsia="ヒラギノ角ゴ Pro W3" w:hAnsi="Cambria" w:cs="Times New Roman"/>
      <w:color w:val="000000"/>
      <w:lang w:val="en-GB"/>
    </w:rPr>
  </w:style>
  <w:style w:type="character" w:styleId="PageNumber">
    <w:name w:val="page number"/>
    <w:basedOn w:val="DefaultParagraphFont"/>
    <w:rsid w:val="0077337D"/>
  </w:style>
  <w:style w:type="character" w:styleId="LineNumber">
    <w:name w:val="line number"/>
    <w:basedOn w:val="DefaultParagraphFont"/>
    <w:uiPriority w:val="99"/>
    <w:semiHidden/>
    <w:unhideWhenUsed/>
    <w:rsid w:val="007733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37D"/>
    <w:rPr>
      <w:rFonts w:ascii="Times New Roman" w:hAnsi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E04"/>
    <w:rPr>
      <w:rFonts w:ascii="Lucida Grande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04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rsid w:val="0077337D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lang w:eastAsia="en-US"/>
    </w:rPr>
  </w:style>
  <w:style w:type="character" w:customStyle="1" w:styleId="FooterChar">
    <w:name w:val="Footer Char"/>
    <w:basedOn w:val="DefaultParagraphFont"/>
    <w:link w:val="Footer"/>
    <w:rsid w:val="0077337D"/>
    <w:rPr>
      <w:rFonts w:ascii="Cambria" w:eastAsia="ヒラギノ角ゴ Pro W3" w:hAnsi="Cambria" w:cs="Times New Roman"/>
      <w:color w:val="000000"/>
      <w:lang w:val="en-GB"/>
    </w:rPr>
  </w:style>
  <w:style w:type="character" w:styleId="PageNumber">
    <w:name w:val="page number"/>
    <w:basedOn w:val="DefaultParagraphFont"/>
    <w:rsid w:val="0077337D"/>
  </w:style>
  <w:style w:type="character" w:styleId="LineNumber">
    <w:name w:val="line number"/>
    <w:basedOn w:val="DefaultParagraphFont"/>
    <w:uiPriority w:val="99"/>
    <w:semiHidden/>
    <w:unhideWhenUsed/>
    <w:rsid w:val="00773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Macintosh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reed</dc:creator>
  <cp:keywords/>
  <dc:description/>
  <cp:lastModifiedBy>Martin Breed</cp:lastModifiedBy>
  <cp:revision>3</cp:revision>
  <dcterms:created xsi:type="dcterms:W3CDTF">2013-12-18T20:21:00Z</dcterms:created>
  <dcterms:modified xsi:type="dcterms:W3CDTF">2014-02-05T22:28:00Z</dcterms:modified>
</cp:coreProperties>
</file>